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653B8" w14:textId="77777777" w:rsidR="00A15E2A" w:rsidRPr="00F04C5E" w:rsidRDefault="00A15E2A" w:rsidP="00A15E2A">
      <w:pPr>
        <w:rPr>
          <w:rFonts w:cstheme="minorHAnsi"/>
          <w:b/>
          <w:bCs/>
          <w:sz w:val="22"/>
          <w:szCs w:val="22"/>
        </w:rPr>
      </w:pPr>
      <w:r w:rsidRPr="00F04C5E">
        <w:rPr>
          <w:rFonts w:cstheme="minorHAnsi"/>
          <w:b/>
          <w:bCs/>
          <w:sz w:val="22"/>
          <w:szCs w:val="22"/>
        </w:rPr>
        <w:t xml:space="preserve">Appendix A. </w:t>
      </w:r>
      <w:r w:rsidRPr="00F04C5E">
        <w:rPr>
          <w:rFonts w:cstheme="minorHAnsi"/>
          <w:b/>
          <w:bCs/>
          <w:color w:val="000000" w:themeColor="text1"/>
          <w:sz w:val="22"/>
          <w:szCs w:val="22"/>
        </w:rPr>
        <w:t>Public Health Finance &amp; Management Curriculum</w:t>
      </w:r>
    </w:p>
    <w:tbl>
      <w:tblPr>
        <w:tblW w:w="10656" w:type="dxa"/>
        <w:tblInd w:w="-118" w:type="dxa"/>
        <w:tblBorders>
          <w:top w:val="single" w:sz="8" w:space="0" w:color="6D6D6D"/>
          <w:left w:val="single" w:sz="8" w:space="0" w:color="6D6D6D"/>
          <w:right w:val="single" w:sz="8" w:space="0" w:color="6D6D6D"/>
        </w:tblBorders>
        <w:tblLayout w:type="fixed"/>
        <w:tblLook w:val="0000" w:firstRow="0" w:lastRow="0" w:firstColumn="0" w:lastColumn="0" w:noHBand="0" w:noVBand="0"/>
      </w:tblPr>
      <w:tblGrid>
        <w:gridCol w:w="10656"/>
      </w:tblGrid>
      <w:tr w:rsidR="00A15E2A" w:rsidRPr="00D80974" w14:paraId="0EE74597" w14:textId="77777777" w:rsidTr="00072AEE">
        <w:tc>
          <w:tcPr>
            <w:tcW w:w="10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0675F0" w14:textId="77777777" w:rsidR="00A15E2A" w:rsidRPr="00D80974" w:rsidRDefault="00A15E2A" w:rsidP="00A15E2A">
            <w:pPr>
              <w:pStyle w:val="ListParagraph"/>
              <w:numPr>
                <w:ilvl w:val="0"/>
                <w:numId w:val="1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Introduction 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</w:tc>
      </w:tr>
      <w:tr w:rsidR="00A15E2A" w:rsidRPr="00D80974" w14:paraId="79542C24" w14:textId="77777777" w:rsidTr="00072AEE">
        <w:tblPrEx>
          <w:tblBorders>
            <w:top w:val="none" w:sz="0" w:space="0" w:color="auto"/>
          </w:tblBorders>
        </w:tblPrEx>
        <w:tc>
          <w:tcPr>
            <w:tcW w:w="10656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657DAF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25937586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Provides the </w:t>
            </w:r>
            <w:proofErr w:type="gram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basic foundation</w:t>
            </w:r>
            <w:proofErr w:type="gram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 of public health finance including theories, concepts and definitions and an overview of funding strategies in the Public Health 3.0 paradigm.</w:t>
            </w:r>
          </w:p>
          <w:p w14:paraId="25104C14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7D437028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CEPH Competency: #12: Propose human, </w:t>
            </w:r>
            <w:proofErr w:type="gram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fiscal</w:t>
            </w:r>
            <w:proofErr w:type="gram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 and other resources to achieve a strategic goal </w:t>
            </w:r>
          </w:p>
          <w:p w14:paraId="1F32A705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753E2149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Learning Objectives:  </w:t>
            </w:r>
          </w:p>
          <w:p w14:paraId="6B8FEFBE" w14:textId="77777777" w:rsidR="00A15E2A" w:rsidRPr="00D80974" w:rsidRDefault="00A15E2A" w:rsidP="00A15E2A">
            <w:pPr>
              <w:numPr>
                <w:ilvl w:val="0"/>
                <w:numId w:val="20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Summarize fundamental theories, concepts, and definitions of public health finance 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0BED408A" w14:textId="77777777" w:rsidR="00A15E2A" w:rsidRPr="00D80974" w:rsidRDefault="00A15E2A" w:rsidP="00A15E2A">
            <w:pPr>
              <w:numPr>
                <w:ilvl w:val="0"/>
                <w:numId w:val="20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Apply strategies for public health financing in Public Health 3.0   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27D1B2FE" w14:textId="77777777" w:rsidR="00A15E2A" w:rsidRPr="00D80974" w:rsidRDefault="00A15E2A" w:rsidP="00A15E2A">
            <w:pPr>
              <w:numPr>
                <w:ilvl w:val="0"/>
                <w:numId w:val="20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Self-evaluate personal experience and expectation to improve knowledge and skills in finance &amp; management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32CC9157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6CF092FD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Proposed Articles </w:t>
            </w:r>
          </w:p>
          <w:p w14:paraId="6443F2B0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Honore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, P., Amy, B. (2007) </w:t>
            </w:r>
            <w:hyperlink r:id="rId5" w:history="1">
              <w:r w:rsidRPr="00D80974">
                <w:rPr>
                  <w:rFonts w:cstheme="minorHAnsi"/>
                  <w:color w:val="000000" w:themeColor="text1"/>
                  <w:sz w:val="22"/>
                  <w:szCs w:val="22"/>
                </w:rPr>
                <w:t xml:space="preserve"> </w:t>
              </w:r>
            </w:hyperlink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 J Public Health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Manag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.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Pract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. Vol 13,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Iss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 2 p 89-92  </w:t>
            </w:r>
          </w:p>
          <w:p w14:paraId="1DC230AB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 </w:t>
            </w:r>
          </w:p>
          <w:p w14:paraId="3DD1C4B9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Department of Health and Human Service (2016) A Call to Action to Create a 21</w:t>
            </w:r>
            <w:r w:rsidRPr="00D80974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 Century Public Health Infrastructure.  Pages 20-21 </w:t>
            </w:r>
          </w:p>
          <w:p w14:paraId="3374B451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 </w:t>
            </w:r>
          </w:p>
          <w:p w14:paraId="1F36495D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Levi, J., DeSalvo, K. (2017) “Funding for Local Public Health: A Renewed Path for Critical Infrastructure” Health Affairs </w:t>
            </w:r>
          </w:p>
          <w:p w14:paraId="00A948A2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A15E2A" w:rsidRPr="00D80974" w14:paraId="64EFC01E" w14:textId="77777777" w:rsidTr="00072AEE">
        <w:tblPrEx>
          <w:tblBorders>
            <w:top w:val="none" w:sz="0" w:space="0" w:color="auto"/>
          </w:tblBorders>
        </w:tblPrEx>
        <w:tc>
          <w:tcPr>
            <w:tcW w:w="10656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2E5140" w14:textId="77777777" w:rsidR="00A15E2A" w:rsidRPr="00D80974" w:rsidRDefault="00A15E2A" w:rsidP="00A15E2A">
            <w:pPr>
              <w:pStyle w:val="ListParagraph"/>
              <w:numPr>
                <w:ilvl w:val="0"/>
                <w:numId w:val="1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Planning and Budgeting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</w:tc>
      </w:tr>
      <w:tr w:rsidR="00A15E2A" w:rsidRPr="00D80974" w14:paraId="6C0E1855" w14:textId="77777777" w:rsidTr="00072AEE">
        <w:tblPrEx>
          <w:tblBorders>
            <w:top w:val="none" w:sz="0" w:space="0" w:color="auto"/>
          </w:tblBorders>
        </w:tblPrEx>
        <w:tc>
          <w:tcPr>
            <w:tcW w:w="10656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AA1DC2" w14:textId="77777777" w:rsidR="00A15E2A" w:rsidRPr="00D80974" w:rsidRDefault="00A15E2A" w:rsidP="00072AEE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054473AC" w14:textId="77777777" w:rsidR="00A15E2A" w:rsidRPr="00D80974" w:rsidRDefault="00A15E2A" w:rsidP="00072AE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scribes the process of congressional appropriations for public health funds and types of funding mechanisms and strengthen skills in budget development</w:t>
            </w:r>
            <w:r w:rsidRPr="00D80974"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. </w:t>
            </w:r>
            <w:r w:rsidRPr="00D80974">
              <w:rPr>
                <w:rStyle w:val="eop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  <w:p w14:paraId="2E1638F2" w14:textId="77777777" w:rsidR="00A15E2A" w:rsidRPr="00D80974" w:rsidRDefault="00A15E2A" w:rsidP="00072AEE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25935CE1" w14:textId="77777777" w:rsidR="00A15E2A" w:rsidRPr="00D80974" w:rsidRDefault="00A15E2A" w:rsidP="00072AE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 xml:space="preserve">CEPH Competency: #12: Propose human, </w:t>
            </w:r>
            <w:proofErr w:type="gramStart"/>
            <w:r w:rsidRPr="00D80974"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fiscal</w:t>
            </w:r>
            <w:proofErr w:type="gramEnd"/>
            <w:r w:rsidRPr="00D80974"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 xml:space="preserve"> and other resources to achieve a strategic goal</w:t>
            </w:r>
            <w:r w:rsidRPr="00D80974">
              <w:rPr>
                <w:rStyle w:val="eop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  <w:p w14:paraId="215EE9B9" w14:textId="77777777" w:rsidR="00A15E2A" w:rsidRPr="00D80974" w:rsidRDefault="00A15E2A" w:rsidP="00072AEE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  <w:p w14:paraId="51392AB5" w14:textId="77777777" w:rsidR="00A15E2A" w:rsidRPr="00D80974" w:rsidRDefault="00A15E2A" w:rsidP="00072AE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earning objectives </w:t>
            </w:r>
            <w:r w:rsidRPr="00D80974">
              <w:rPr>
                <w:rStyle w:val="eop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  <w:p w14:paraId="19284D0E" w14:textId="77777777" w:rsidR="00A15E2A" w:rsidRPr="00D80974" w:rsidRDefault="00A15E2A" w:rsidP="00A15E2A">
            <w:pPr>
              <w:pStyle w:val="paragraph"/>
              <w:numPr>
                <w:ilvl w:val="0"/>
                <w:numId w:val="2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scuss congressional appropriation process in theory and in practice </w:t>
            </w:r>
            <w:r w:rsidRPr="00D80974">
              <w:rPr>
                <w:rStyle w:val="eop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  <w:p w14:paraId="3A20C9C2" w14:textId="77777777" w:rsidR="00A15E2A" w:rsidRPr="00D80974" w:rsidRDefault="00A15E2A" w:rsidP="00A15E2A">
            <w:pPr>
              <w:pStyle w:val="paragraph"/>
              <w:numPr>
                <w:ilvl w:val="0"/>
                <w:numId w:val="2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nalyze differences in U.S. state public health funding levels  </w:t>
            </w:r>
            <w:r w:rsidRPr="00D80974">
              <w:rPr>
                <w:rStyle w:val="eop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  <w:p w14:paraId="16E8EFBF" w14:textId="77777777" w:rsidR="00A15E2A" w:rsidRPr="00D80974" w:rsidRDefault="00A15E2A" w:rsidP="00A15E2A">
            <w:pPr>
              <w:pStyle w:val="paragraph"/>
              <w:numPr>
                <w:ilvl w:val="0"/>
                <w:numId w:val="2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ritique funding mechanisms and types of revenue source for federal, state, and local levels</w:t>
            </w:r>
          </w:p>
          <w:p w14:paraId="014224D1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618B22C4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Proposed Articles </w:t>
            </w:r>
          </w:p>
          <w:p w14:paraId="31C1A5ED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Hawkins, D. (2017). How Appropriations are Supposed to Work. Roll Call </w:t>
            </w:r>
          </w:p>
          <w:p w14:paraId="6D07498A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 </w:t>
            </w:r>
          </w:p>
          <w:p w14:paraId="4B9D282C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McCullough JM. (2019) “Decline in Spending Despite Positive Return on Investment: Understanding Public Health’s Wrong Pocket Problem” Frontiers of Public Health  </w:t>
            </w:r>
          </w:p>
          <w:p w14:paraId="671AEF55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 </w:t>
            </w:r>
          </w:p>
          <w:p w14:paraId="0F5C776F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Public Health Finance and Management. Public Health Finance Boot Camp Module I. </w:t>
            </w:r>
          </w:p>
          <w:p w14:paraId="695E91D9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  </w:t>
            </w:r>
          </w:p>
        </w:tc>
      </w:tr>
      <w:tr w:rsidR="00A15E2A" w:rsidRPr="00D80974" w14:paraId="69499A84" w14:textId="77777777" w:rsidTr="00072AEE">
        <w:tblPrEx>
          <w:tblBorders>
            <w:top w:val="none" w:sz="0" w:space="0" w:color="auto"/>
          </w:tblBorders>
        </w:tblPrEx>
        <w:tc>
          <w:tcPr>
            <w:tcW w:w="10656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C8614C" w14:textId="77777777" w:rsidR="00A15E2A" w:rsidRPr="00D80974" w:rsidRDefault="00A15E2A" w:rsidP="00A15E2A">
            <w:pPr>
              <w:pStyle w:val="ListParagraph"/>
              <w:numPr>
                <w:ilvl w:val="0"/>
                <w:numId w:val="1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Operating Budgets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</w:tc>
      </w:tr>
      <w:tr w:rsidR="00A15E2A" w:rsidRPr="00D80974" w14:paraId="50223D42" w14:textId="77777777" w:rsidTr="00072AEE">
        <w:tblPrEx>
          <w:tblBorders>
            <w:top w:val="none" w:sz="0" w:space="0" w:color="auto"/>
          </w:tblBorders>
        </w:tblPrEx>
        <w:tc>
          <w:tcPr>
            <w:tcW w:w="10656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B9A82C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3875813E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Describes types of budgets and differences in cost types and provides real-world perspective on timing of funds and mechanisms to achieve a strategic goal.    </w:t>
            </w:r>
          </w:p>
          <w:p w14:paraId="0EEBF886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0DA9EDB9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 xml:space="preserve">CEPH Competency: #12: Propose human, </w:t>
            </w:r>
            <w:proofErr w:type="gram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fiscal</w:t>
            </w:r>
            <w:proofErr w:type="gram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 and other resources to achieve a strategic goal </w:t>
            </w:r>
          </w:p>
          <w:p w14:paraId="4B1178CB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7853F27D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Learning Objectives  </w:t>
            </w:r>
          </w:p>
          <w:p w14:paraId="478A9115" w14:textId="77777777" w:rsidR="00A15E2A" w:rsidRPr="00D80974" w:rsidRDefault="00A15E2A" w:rsidP="00A15E2A">
            <w:pPr>
              <w:numPr>
                <w:ilvl w:val="0"/>
                <w:numId w:val="2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Evaluate the overall planning process and implementing an operating budget 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29ECAD38" w14:textId="77777777" w:rsidR="00A15E2A" w:rsidRPr="00D80974" w:rsidRDefault="00A15E2A" w:rsidP="00A15E2A">
            <w:pPr>
              <w:numPr>
                <w:ilvl w:val="0"/>
                <w:numId w:val="2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Design a budget using different types of costs and budget assumptions 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77BE07F8" w14:textId="77777777" w:rsidR="00A15E2A" w:rsidRPr="00D80974" w:rsidRDefault="00A15E2A" w:rsidP="00A15E2A">
            <w:pPr>
              <w:numPr>
                <w:ilvl w:val="0"/>
                <w:numId w:val="2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Analyze a planning and operating budget 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5044B200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766D7C0B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Articles </w:t>
            </w:r>
          </w:p>
          <w:p w14:paraId="613CAE3A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Public Health Finance and Management. Bootcamp Module II. Estimating Costs and Margins. </w:t>
            </w:r>
          </w:p>
          <w:p w14:paraId="6FF4C733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 </w:t>
            </w:r>
          </w:p>
          <w:p w14:paraId="1C8AF175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Module III Financial Planning and Budgeting  </w:t>
            </w:r>
          </w:p>
          <w:p w14:paraId="195DC7C9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 </w:t>
            </w:r>
          </w:p>
          <w:p w14:paraId="3DC618ED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Khan Academy cash vs accrual basis  </w:t>
            </w:r>
          </w:p>
          <w:p w14:paraId="73B70AB2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A15E2A" w:rsidRPr="00D80974" w14:paraId="07FD2AE0" w14:textId="77777777" w:rsidTr="00072AEE">
        <w:tblPrEx>
          <w:tblBorders>
            <w:top w:val="none" w:sz="0" w:space="0" w:color="auto"/>
          </w:tblBorders>
        </w:tblPrEx>
        <w:tc>
          <w:tcPr>
            <w:tcW w:w="10656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94EAB6" w14:textId="77777777" w:rsidR="00A15E2A" w:rsidRPr="00D80974" w:rsidRDefault="00A15E2A" w:rsidP="00A15E2A">
            <w:pPr>
              <w:pStyle w:val="ListParagraph"/>
              <w:numPr>
                <w:ilvl w:val="0"/>
                <w:numId w:val="1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Financial Statements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</w:tc>
      </w:tr>
      <w:tr w:rsidR="00A15E2A" w:rsidRPr="00D80974" w14:paraId="3BED00CF" w14:textId="77777777" w:rsidTr="00072AEE">
        <w:tblPrEx>
          <w:tblBorders>
            <w:top w:val="none" w:sz="0" w:space="0" w:color="auto"/>
          </w:tblBorders>
        </w:tblPrEx>
        <w:tc>
          <w:tcPr>
            <w:tcW w:w="10656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62964A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5F2C5039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Demonstrates use of financial statements to evaluate programs, different types of financial statements, and distinction between assets and liabilities.  </w:t>
            </w:r>
          </w:p>
          <w:p w14:paraId="420E9584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448AB7A1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CEPH Competency: #12: Propose human, </w:t>
            </w:r>
            <w:proofErr w:type="gram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fiscal</w:t>
            </w:r>
            <w:proofErr w:type="gram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 and other resources to achieve a strategic goal </w:t>
            </w:r>
          </w:p>
          <w:p w14:paraId="18B36AB1" w14:textId="77777777" w:rsidR="00A15E2A" w:rsidRPr="00D80974" w:rsidRDefault="00A15E2A" w:rsidP="00072AEE">
            <w:pPr>
              <w:autoSpaceDE w:val="0"/>
              <w:autoSpaceDN w:val="0"/>
              <w:adjustRightInd w:val="0"/>
              <w:ind w:left="48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3610BB8D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Learning Objectives  </w:t>
            </w:r>
          </w:p>
          <w:p w14:paraId="3AF7F35A" w14:textId="77777777" w:rsidR="00A15E2A" w:rsidRPr="00D80974" w:rsidRDefault="00A15E2A" w:rsidP="00A15E2A">
            <w:pPr>
              <w:numPr>
                <w:ilvl w:val="0"/>
                <w:numId w:val="23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Calculate break-even analysis and discounted cash flow analysis  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553FA972" w14:textId="77777777" w:rsidR="00A15E2A" w:rsidRPr="00D80974" w:rsidRDefault="00A15E2A" w:rsidP="00A15E2A">
            <w:pPr>
              <w:numPr>
                <w:ilvl w:val="0"/>
                <w:numId w:val="23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Evaluate financial statements and key players in financial statement regulation  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06546DE2" w14:textId="77777777" w:rsidR="00A15E2A" w:rsidRPr="00D80974" w:rsidRDefault="00A15E2A" w:rsidP="00A15E2A">
            <w:pPr>
              <w:numPr>
                <w:ilvl w:val="0"/>
                <w:numId w:val="23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Design a planning budget for a public health program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7008270E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eastAsia="MS Gothic" w:cstheme="minorHAnsi"/>
                <w:color w:val="000000" w:themeColor="text1"/>
                <w:sz w:val="22"/>
                <w:szCs w:val="22"/>
              </w:rPr>
            </w:pPr>
          </w:p>
          <w:p w14:paraId="03CF2785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Articles</w:t>
            </w:r>
          </w:p>
          <w:p w14:paraId="3D2BCE4B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Public Health Finance and Management. Bootcamp Module IV Financial Evaluation of a New Program </w:t>
            </w:r>
          </w:p>
          <w:p w14:paraId="5495D6D5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 </w:t>
            </w:r>
          </w:p>
          <w:p w14:paraId="135F7D14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Public Health Finance and Management. Bootcamp Module V Financial Reporting </w:t>
            </w:r>
          </w:p>
          <w:p w14:paraId="514E179F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A15E2A" w:rsidRPr="00D80974" w14:paraId="0294FB2A" w14:textId="77777777" w:rsidTr="00072AEE">
        <w:tblPrEx>
          <w:tblBorders>
            <w:top w:val="none" w:sz="0" w:space="0" w:color="auto"/>
          </w:tblBorders>
        </w:tblPrEx>
        <w:tc>
          <w:tcPr>
            <w:tcW w:w="10656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44DB12" w14:textId="77777777" w:rsidR="00A15E2A" w:rsidRPr="00D80974" w:rsidRDefault="00A15E2A" w:rsidP="00A15E2A">
            <w:pPr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Taxation</w:t>
            </w:r>
          </w:p>
        </w:tc>
      </w:tr>
      <w:tr w:rsidR="00A15E2A" w:rsidRPr="00D80974" w14:paraId="27EF4AE7" w14:textId="77777777" w:rsidTr="00072AEE">
        <w:tblPrEx>
          <w:tblBorders>
            <w:top w:val="none" w:sz="0" w:space="0" w:color="auto"/>
          </w:tblBorders>
        </w:tblPrEx>
        <w:tc>
          <w:tcPr>
            <w:tcW w:w="10656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742186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0A36CC0E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Describes use of taxes subsidies to achieve public health goals, strategies to pass taxes, and regressive versus progressive tax structures.    </w:t>
            </w:r>
          </w:p>
          <w:p w14:paraId="733EEC4E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4FFC6784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CEPH Competency: #13: Cultivate new resources and revenue streams to achieve a strategic goal </w:t>
            </w:r>
          </w:p>
          <w:p w14:paraId="211C2479" w14:textId="77777777" w:rsidR="00A15E2A" w:rsidRPr="00D80974" w:rsidRDefault="00A15E2A" w:rsidP="00072AEE">
            <w:pPr>
              <w:autoSpaceDE w:val="0"/>
              <w:autoSpaceDN w:val="0"/>
              <w:adjustRightInd w:val="0"/>
              <w:ind w:left="48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4FAFF08D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Learning Objectives  </w:t>
            </w:r>
          </w:p>
          <w:p w14:paraId="2BAC2CB6" w14:textId="77777777" w:rsidR="00A15E2A" w:rsidRPr="00D80974" w:rsidRDefault="00A15E2A" w:rsidP="00A15E2A">
            <w:pPr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Style w:val="normaltextrun"/>
                <w:rFonts w:cstheme="minorHAnsi"/>
                <w:color w:val="000000" w:themeColor="text1"/>
                <w:sz w:val="22"/>
                <w:szCs w:val="22"/>
              </w:rPr>
              <w:t xml:space="preserve">Evaluate taxation as a revenue source to support public health goals </w:t>
            </w:r>
          </w:p>
          <w:p w14:paraId="073C13A5" w14:textId="77777777" w:rsidR="00A15E2A" w:rsidRPr="00D80974" w:rsidRDefault="00A15E2A" w:rsidP="00A15E2A">
            <w:pPr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Compare and contrast states with different tax structure and use of revenue 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26CA4608" w14:textId="77777777" w:rsidR="00A15E2A" w:rsidRPr="00D80974" w:rsidRDefault="00A15E2A" w:rsidP="00A15E2A">
            <w:pPr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Design an operational budget for a public health program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38ED7760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72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090968E2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Articles</w:t>
            </w:r>
          </w:p>
          <w:p w14:paraId="490952C2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Bownwell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 K., Farley, T., et al. (2009) “The Public Health and Economic Benefit of Taxing Sugar-Sweetened Beverages” The New England Journal of Medicine 361;16  </w:t>
            </w:r>
          </w:p>
          <w:p w14:paraId="05B8C036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 </w:t>
            </w:r>
          </w:p>
          <w:p w14:paraId="1BB28207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Bird, B. (2019) “What is the Soda Tax and Which Cities Have One?” The Balance </w:t>
            </w:r>
          </w:p>
          <w:p w14:paraId="2A33190A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 </w:t>
            </w:r>
          </w:p>
          <w:p w14:paraId="05546DF4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Harker, L. “Increase the State Tobacco Tax for a Healthier Georgia” (2018) Georgia Budget &amp; Policy Institute  </w:t>
            </w:r>
          </w:p>
          <w:p w14:paraId="130ACA8A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 </w:t>
            </w:r>
          </w:p>
          <w:p w14:paraId="2008B9A5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Mozaffarian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, D., Rogoff K., Ludwig, D. (2014) “The Real Cost of Food. Can Taxes and Subsidies Improve Public Health?” JAMA 312(9):889-890 </w:t>
            </w:r>
          </w:p>
          <w:p w14:paraId="09C6BA8C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A15E2A" w:rsidRPr="00D80974" w14:paraId="3E1FE0FB" w14:textId="77777777" w:rsidTr="00072AEE">
        <w:tblPrEx>
          <w:tblBorders>
            <w:top w:val="none" w:sz="0" w:space="0" w:color="auto"/>
          </w:tblBorders>
        </w:tblPrEx>
        <w:tc>
          <w:tcPr>
            <w:tcW w:w="10656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1942AE" w14:textId="77777777" w:rsidR="00A15E2A" w:rsidRPr="00D80974" w:rsidRDefault="00A15E2A" w:rsidP="00A15E2A">
            <w:pPr>
              <w:numPr>
                <w:ilvl w:val="0"/>
                <w:numId w:val="3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Revenue Generation 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</w:tc>
      </w:tr>
      <w:tr w:rsidR="00A15E2A" w:rsidRPr="00D80974" w14:paraId="27E895A1" w14:textId="77777777" w:rsidTr="00072AEE">
        <w:tblPrEx>
          <w:tblBorders>
            <w:top w:val="none" w:sz="0" w:space="0" w:color="auto"/>
          </w:tblBorders>
        </w:tblPrEx>
        <w:tc>
          <w:tcPr>
            <w:tcW w:w="10656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06D9DE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69E10DEF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Describes innovative models to generate funds and public health agencies’ ability to braid and blend funds to support a public health mission. </w:t>
            </w:r>
          </w:p>
          <w:p w14:paraId="79E0866D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3592066C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CEPH Competency: #13: Cultivate new resources and revenue streams to achieve a strategic goal </w:t>
            </w:r>
          </w:p>
          <w:p w14:paraId="3E0D3CC5" w14:textId="77777777" w:rsidR="00A15E2A" w:rsidRPr="00D80974" w:rsidRDefault="00A15E2A" w:rsidP="00072AEE">
            <w:pPr>
              <w:autoSpaceDE w:val="0"/>
              <w:autoSpaceDN w:val="0"/>
              <w:adjustRightInd w:val="0"/>
              <w:ind w:left="48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1CE11BBF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Learning Objectives  </w:t>
            </w:r>
          </w:p>
          <w:p w14:paraId="02F2417C" w14:textId="77777777" w:rsidR="00A15E2A" w:rsidRPr="00D80974" w:rsidRDefault="00A15E2A" w:rsidP="00A15E2A">
            <w:pPr>
              <w:numPr>
                <w:ilvl w:val="0"/>
                <w:numId w:val="4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Explain social impact bonds and develop a real-world example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22C6F662" w14:textId="77777777" w:rsidR="00A15E2A" w:rsidRPr="00D80974" w:rsidRDefault="00A15E2A" w:rsidP="00A15E2A">
            <w:pPr>
              <w:numPr>
                <w:ilvl w:val="0"/>
                <w:numId w:val="4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Critically examine sustainability and utility of new economic models 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45E6DA41" w14:textId="77777777" w:rsidR="00A15E2A" w:rsidRPr="00D80974" w:rsidRDefault="00A15E2A" w:rsidP="00A15E2A">
            <w:pPr>
              <w:numPr>
                <w:ilvl w:val="0"/>
                <w:numId w:val="4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Design a budget that blends and braid funds to address upstream social determinants of health 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444FD97D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46575D23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Articles </w:t>
            </w:r>
          </w:p>
          <w:p w14:paraId="209CE18E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Eccles, Toby (20</w:t>
            </w: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3). Investing in Social Change.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TedTalk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  </w:t>
            </w:r>
          </w:p>
          <w:p w14:paraId="3D85D642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 </w:t>
            </w:r>
          </w:p>
          <w:p w14:paraId="52797B5D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Rabinowitz, D., Barrett, M.,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Snebold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, L. (2016) “Overview of Innovative Funding Mechanisms for Public Health” Presented at the 12</w:t>
            </w:r>
            <w:r w:rsidRPr="00D80974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 Public Health Finance Roundtable  </w:t>
            </w:r>
          </w:p>
          <w:p w14:paraId="197E9360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A15E2A" w:rsidRPr="00D80974" w14:paraId="292E6F1D" w14:textId="77777777" w:rsidTr="00072AEE">
        <w:tblPrEx>
          <w:tblBorders>
            <w:top w:val="none" w:sz="0" w:space="0" w:color="auto"/>
          </w:tblBorders>
        </w:tblPrEx>
        <w:tc>
          <w:tcPr>
            <w:tcW w:w="10656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C10D78" w14:textId="77777777" w:rsidR="00A15E2A" w:rsidRPr="00D80974" w:rsidRDefault="00A15E2A" w:rsidP="00A15E2A">
            <w:pPr>
              <w:numPr>
                <w:ilvl w:val="0"/>
                <w:numId w:val="5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Spending and Return on Investments (ROI)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</w:tc>
      </w:tr>
      <w:tr w:rsidR="00A15E2A" w:rsidRPr="00D80974" w14:paraId="7159BA0A" w14:textId="77777777" w:rsidTr="00072AEE">
        <w:tblPrEx>
          <w:tblBorders>
            <w:top w:val="none" w:sz="0" w:space="0" w:color="auto"/>
          </w:tblBorders>
        </w:tblPrEx>
        <w:tc>
          <w:tcPr>
            <w:tcW w:w="10656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69800D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6B626EBA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Provides an overview of public health spending, measuring return on investment, and communicating public health effectiveness. </w:t>
            </w:r>
          </w:p>
          <w:p w14:paraId="3A3EC716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15687807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CEPH Competency #17: Propose interprofessional team approaches to improving public health </w:t>
            </w:r>
          </w:p>
          <w:p w14:paraId="63D160A2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72751A9D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Learning Objectives  </w:t>
            </w:r>
          </w:p>
          <w:p w14:paraId="118AEB3B" w14:textId="77777777" w:rsidR="00A15E2A" w:rsidRPr="00D80974" w:rsidRDefault="00A15E2A" w:rsidP="00A15E2A">
            <w:pPr>
              <w:numPr>
                <w:ilvl w:val="0"/>
                <w:numId w:val="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Discuss evidence-based resource allocation processes 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196EE305" w14:textId="77777777" w:rsidR="00A15E2A" w:rsidRPr="00D80974" w:rsidRDefault="00A15E2A" w:rsidP="00A15E2A">
            <w:pPr>
              <w:numPr>
                <w:ilvl w:val="0"/>
                <w:numId w:val="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Examine real world resource allocation processes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4E07ED37" w14:textId="77777777" w:rsidR="00A15E2A" w:rsidRPr="00D80974" w:rsidRDefault="00A15E2A" w:rsidP="00A15E2A">
            <w:pPr>
              <w:numPr>
                <w:ilvl w:val="0"/>
                <w:numId w:val="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Style w:val="normaltextrun"/>
                <w:rFonts w:cstheme="minorHAnsi"/>
                <w:color w:val="000000" w:themeColor="text1"/>
                <w:sz w:val="22"/>
                <w:szCs w:val="22"/>
              </w:rPr>
              <w:t>Apply equity in a resource allocation decision-making process </w:t>
            </w:r>
            <w:r w:rsidRPr="00D80974" w:rsidDel="00716685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21242BE0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720"/>
              <w:rPr>
                <w:rFonts w:eastAsia="MS Gothic" w:cstheme="minorHAnsi"/>
                <w:color w:val="000000" w:themeColor="text1"/>
                <w:sz w:val="22"/>
                <w:szCs w:val="22"/>
              </w:rPr>
            </w:pPr>
          </w:p>
          <w:p w14:paraId="03B40280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Articles </w:t>
            </w:r>
          </w:p>
          <w:p w14:paraId="2BD09EF9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Honore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, P.,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Fos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, P., Smith, T., Riley, M.,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Kramarz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, K. (2010) “Decision Science: A Scientific Approach to Enhance Public Health Budgeting”. J. Public Health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Manag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.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Pract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. Vol 16,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Iss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 2, pages 98-103. </w:t>
            </w:r>
          </w:p>
          <w:p w14:paraId="7D6F9251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 </w:t>
            </w:r>
          </w:p>
          <w:p w14:paraId="3C4D21CA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Buehler, JW.,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Holtgrave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, DR. “Who gets how much: Funding formulas in federal public health programs.” J. Public Health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Manag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.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Pract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.  Vol 12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Iss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 2 Pages 151-155.  </w:t>
            </w:r>
          </w:p>
          <w:p w14:paraId="76161FAA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49C9C26E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Joseph, KT., Rice, K., Li,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Chunyu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. (2016) “Integrating Equity in a Public Health Funding Strategy” JPHM&amp;P. 22 Supp 1 S68-S76  </w:t>
            </w:r>
          </w:p>
          <w:p w14:paraId="5C34D199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A15E2A" w:rsidRPr="00D80974" w14:paraId="16ABF78C" w14:textId="77777777" w:rsidTr="00072AEE">
        <w:tblPrEx>
          <w:tblBorders>
            <w:top w:val="none" w:sz="0" w:space="0" w:color="auto"/>
          </w:tblBorders>
        </w:tblPrEx>
        <w:tc>
          <w:tcPr>
            <w:tcW w:w="10656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42FB36" w14:textId="77777777" w:rsidR="00A15E2A" w:rsidRPr="00D80974" w:rsidRDefault="00A15E2A" w:rsidP="00A15E2A">
            <w:pPr>
              <w:numPr>
                <w:ilvl w:val="0"/>
                <w:numId w:val="7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Fiscal Stewardship &amp; Transparency  </w:t>
            </w:r>
          </w:p>
        </w:tc>
      </w:tr>
      <w:tr w:rsidR="00A15E2A" w:rsidRPr="00D80974" w14:paraId="529553D2" w14:textId="77777777" w:rsidTr="00072AEE">
        <w:tblPrEx>
          <w:tblBorders>
            <w:top w:val="none" w:sz="0" w:space="0" w:color="auto"/>
          </w:tblBorders>
        </w:tblPrEx>
        <w:tc>
          <w:tcPr>
            <w:tcW w:w="10656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4480C9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050D9170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Provides an overview of systems that support fiscal stewardship and reporting to ensure transparency.   </w:t>
            </w:r>
          </w:p>
          <w:p w14:paraId="7491372C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01FE89C0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CEPH Competency: #13: Cultivate new resources and revenue streams to achieve a strategic goal </w:t>
            </w:r>
          </w:p>
          <w:p w14:paraId="1CF73A7B" w14:textId="77777777" w:rsidR="00A15E2A" w:rsidRPr="00D80974" w:rsidRDefault="00A15E2A" w:rsidP="00072AEE">
            <w:pPr>
              <w:autoSpaceDE w:val="0"/>
              <w:autoSpaceDN w:val="0"/>
              <w:adjustRightInd w:val="0"/>
              <w:ind w:left="48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538B4F36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Learning Objectives  </w:t>
            </w:r>
          </w:p>
          <w:p w14:paraId="226AA2E3" w14:textId="77777777" w:rsidR="00A15E2A" w:rsidRPr="00D80974" w:rsidRDefault="00A15E2A" w:rsidP="00A15E2A">
            <w:pPr>
              <w:pStyle w:val="paragraph"/>
              <w:numPr>
                <w:ilvl w:val="0"/>
                <w:numId w:val="24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xamine public health expenditure data sources   </w:t>
            </w:r>
          </w:p>
          <w:p w14:paraId="6FF790E4" w14:textId="77777777" w:rsidR="00A15E2A" w:rsidRPr="00D80974" w:rsidRDefault="00A15E2A" w:rsidP="00A15E2A">
            <w:pPr>
              <w:pStyle w:val="paragraph"/>
              <w:numPr>
                <w:ilvl w:val="0"/>
                <w:numId w:val="24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Assess the relationship between resource allocation and health equity goals </w:t>
            </w:r>
            <w:r w:rsidRPr="00D80974">
              <w:rPr>
                <w:rStyle w:val="normaltextrun"/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077E5E09" w14:textId="77777777" w:rsidR="00A15E2A" w:rsidRPr="00D80974" w:rsidRDefault="00A15E2A" w:rsidP="00A15E2A">
            <w:pPr>
              <w:numPr>
                <w:ilvl w:val="0"/>
                <w:numId w:val="8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Critique funding policy using the Tobacco Master Settlement Agreement as an example</w:t>
            </w:r>
          </w:p>
          <w:p w14:paraId="15EA45A1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72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577DFA78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Articles </w:t>
            </w:r>
          </w:p>
          <w:p w14:paraId="16FEA44A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Leider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, JP., Resnick, B.,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Bishai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, D.,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Scutchfield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, D. (2018) “How Much Do We Spend? Creating Historical Estimates of Public Health Expenditures in the United State at the Federal, State and Local Levels” Annual Review of Public Health vol 39 p 471-87  </w:t>
            </w:r>
          </w:p>
          <w:p w14:paraId="41F1646E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 </w:t>
            </w:r>
          </w:p>
          <w:p w14:paraId="64A6969E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McCullough, JM.,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Leider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, JP. (2016) “Government Spending in Health and Non-health Sectors Associated with Improvement in County Health Rankings.” Health Affairs Vol 35, No. 11  </w:t>
            </w:r>
          </w:p>
          <w:p w14:paraId="65ED1040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72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A15E2A" w:rsidRPr="00D80974" w14:paraId="11FF0B9A" w14:textId="77777777" w:rsidTr="00072AEE">
        <w:tblPrEx>
          <w:tblBorders>
            <w:top w:val="none" w:sz="0" w:space="0" w:color="auto"/>
          </w:tblBorders>
        </w:tblPrEx>
        <w:tc>
          <w:tcPr>
            <w:tcW w:w="10656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BD80B2" w14:textId="77777777" w:rsidR="00A15E2A" w:rsidRPr="00D80974" w:rsidRDefault="00A15E2A" w:rsidP="00A15E2A">
            <w:pPr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Partnerships </w:t>
            </w:r>
            <w:r w:rsidRPr="00D80974" w:rsidDel="00CE374C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</w:tc>
      </w:tr>
      <w:tr w:rsidR="00A15E2A" w:rsidRPr="00D80974" w14:paraId="15A72EA5" w14:textId="77777777" w:rsidTr="00072AEE">
        <w:tblPrEx>
          <w:tblBorders>
            <w:top w:val="none" w:sz="0" w:space="0" w:color="auto"/>
          </w:tblBorders>
        </w:tblPrEx>
        <w:tc>
          <w:tcPr>
            <w:tcW w:w="10656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6CCBBF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68D105B9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Describes partnerships that blend and braid funds in support of public health initiatives and goals.   </w:t>
            </w:r>
          </w:p>
          <w:p w14:paraId="35D571E9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587FC592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CEPH Competency: #13: Cultivate new resources and revenue streams to achieve a strategic goal </w:t>
            </w:r>
          </w:p>
          <w:p w14:paraId="38CB4848" w14:textId="77777777" w:rsidR="00A15E2A" w:rsidRPr="00D80974" w:rsidRDefault="00A15E2A" w:rsidP="00072AEE">
            <w:pPr>
              <w:autoSpaceDE w:val="0"/>
              <w:autoSpaceDN w:val="0"/>
              <w:adjustRightInd w:val="0"/>
              <w:ind w:left="48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69A0CE9E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Learning Objectives  </w:t>
            </w:r>
          </w:p>
          <w:p w14:paraId="592362C8" w14:textId="77777777" w:rsidR="00A15E2A" w:rsidRPr="00D80974" w:rsidRDefault="00A15E2A" w:rsidP="00A15E2A">
            <w:pPr>
              <w:numPr>
                <w:ilvl w:val="0"/>
                <w:numId w:val="10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Discuss fiscal stewardship, </w:t>
            </w:r>
            <w:proofErr w:type="gram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accountability</w:t>
            </w:r>
            <w:proofErr w:type="gram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 and transparency of public health funds  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3D917543" w14:textId="77777777" w:rsidR="00A15E2A" w:rsidRPr="00D80974" w:rsidRDefault="00A15E2A" w:rsidP="00A15E2A">
            <w:pPr>
              <w:numPr>
                <w:ilvl w:val="0"/>
                <w:numId w:val="10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Critique public health programming and closing the finance gap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104C66AE" w14:textId="77777777" w:rsidR="00A15E2A" w:rsidRPr="00D80974" w:rsidRDefault="00A15E2A" w:rsidP="00A15E2A">
            <w:pPr>
              <w:numPr>
                <w:ilvl w:val="0"/>
                <w:numId w:val="10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Compare and contrast state-level expenditures in social services and social determinants of health   </w:t>
            </w:r>
          </w:p>
          <w:p w14:paraId="5E0BE4CB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72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095539CF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Articles </w:t>
            </w:r>
          </w:p>
          <w:p w14:paraId="2597698E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Honore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, P.,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Zometa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, C., Thomas, C., Edmiston, A. (2019) “The Public Health Uniform National Data System (PHUND$) A platform for monitoring fiscal health and sustainability of the public health system. J. Public Health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Manag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.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Pract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. Vol 25.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Iss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 4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  </w:t>
            </w:r>
          </w:p>
          <w:p w14:paraId="3CB93EA2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 </w:t>
            </w:r>
          </w:p>
          <w:p w14:paraId="29A4A2B9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Honore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, P., Clarke, R. et al. (2007) “Creating Financial Transparency in Public Health: Examining Best Practices of System Partners. J. Public Health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Manag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.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Pract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. 13(2):121-9 </w:t>
            </w:r>
          </w:p>
          <w:p w14:paraId="2C034CD4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72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A15E2A" w:rsidRPr="00D80974" w14:paraId="462505A5" w14:textId="77777777" w:rsidTr="00072AEE">
        <w:tblPrEx>
          <w:tblBorders>
            <w:top w:val="none" w:sz="0" w:space="0" w:color="auto"/>
          </w:tblBorders>
        </w:tblPrEx>
        <w:tc>
          <w:tcPr>
            <w:tcW w:w="10656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B52A4F" w14:textId="77777777" w:rsidR="00A15E2A" w:rsidRPr="00D80974" w:rsidRDefault="00A15E2A" w:rsidP="00A15E2A">
            <w:pPr>
              <w:numPr>
                <w:ilvl w:val="0"/>
                <w:numId w:val="1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Decision-Making Strategies </w:t>
            </w:r>
            <w:r w:rsidRPr="00D80974" w:rsidDel="00CE4FEB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</w:tc>
      </w:tr>
      <w:tr w:rsidR="00A15E2A" w:rsidRPr="00D80974" w14:paraId="3E8E563E" w14:textId="77777777" w:rsidTr="00072AEE">
        <w:tblPrEx>
          <w:tblBorders>
            <w:top w:val="none" w:sz="0" w:space="0" w:color="auto"/>
          </w:tblBorders>
        </w:tblPrEx>
        <w:tc>
          <w:tcPr>
            <w:tcW w:w="10656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5668D4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2F005759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Describes approaches to allocating funds and use of evidence to inform decision-making, including use of decision analysis software, performance-based funding, formula-based funding, and equity measures for resource allocation   </w:t>
            </w:r>
          </w:p>
          <w:p w14:paraId="3B23AC00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628A5E74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CEPH Competency #17: Propose interprofessional team approaches to improving public health </w:t>
            </w:r>
          </w:p>
          <w:p w14:paraId="71567BE7" w14:textId="77777777" w:rsidR="00A15E2A" w:rsidRPr="00D80974" w:rsidRDefault="00A15E2A" w:rsidP="00072AEE">
            <w:pPr>
              <w:autoSpaceDE w:val="0"/>
              <w:autoSpaceDN w:val="0"/>
              <w:adjustRightInd w:val="0"/>
              <w:ind w:left="48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1DDC3F1C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Learning Objectives  </w:t>
            </w:r>
          </w:p>
          <w:p w14:paraId="256DE81F" w14:textId="77777777" w:rsidR="00A15E2A" w:rsidRPr="00D80974" w:rsidRDefault="00A15E2A" w:rsidP="00A15E2A">
            <w:pPr>
              <w:numPr>
                <w:ilvl w:val="0"/>
                <w:numId w:val="1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Analyze Medicaid’s role in partnering with public health  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046EA3AA" w14:textId="77777777" w:rsidR="00A15E2A" w:rsidRPr="00D80974" w:rsidRDefault="00A15E2A" w:rsidP="00A15E2A">
            <w:pPr>
              <w:numPr>
                <w:ilvl w:val="0"/>
                <w:numId w:val="1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Evaluate the intersection between public health and safety net programs to improve social determinants of health </w:t>
            </w:r>
          </w:p>
          <w:p w14:paraId="23895F4A" w14:textId="77777777" w:rsidR="00A15E2A" w:rsidRPr="00D80974" w:rsidRDefault="00A15E2A" w:rsidP="00A15E2A">
            <w:pPr>
              <w:numPr>
                <w:ilvl w:val="0"/>
                <w:numId w:val="1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Assess public health agencies’ ability to blend funds to support people living with disabilities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68196C01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32513F33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Articles </w:t>
            </w:r>
          </w:p>
          <w:p w14:paraId="71F26363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Somers, S., Crawford, M. (2017) “Medicaid-Public Health Partnership: Untapped Potential to Improve Health Care and Reduce Costs.” Center for Health Care Strategies, Inc.     </w:t>
            </w:r>
          </w:p>
          <w:p w14:paraId="7ADBC153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 </w:t>
            </w:r>
          </w:p>
          <w:p w14:paraId="5B9490CD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Beers, A., Moses, K. (2019) “A Marriage between Medicaid and Public Health: A Q&amp;A on Partnering for Prevention” Center for Health Care Strategies. Inc.  </w:t>
            </w:r>
          </w:p>
          <w:p w14:paraId="6D83E7DB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 </w:t>
            </w:r>
          </w:p>
          <w:p w14:paraId="78629F29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Harker, L. (2018) State Earned Income Tax Credit. A Proven Tool to Improve Health  </w:t>
            </w:r>
          </w:p>
          <w:p w14:paraId="7A80E998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A15E2A" w:rsidRPr="00D80974" w14:paraId="18DFD9E8" w14:textId="77777777" w:rsidTr="00072AEE">
        <w:tblPrEx>
          <w:tblBorders>
            <w:top w:val="none" w:sz="0" w:space="0" w:color="auto"/>
          </w:tblBorders>
        </w:tblPrEx>
        <w:tc>
          <w:tcPr>
            <w:tcW w:w="10656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8F6342" w14:textId="77777777" w:rsidR="00A15E2A" w:rsidRPr="00D80974" w:rsidRDefault="00A15E2A" w:rsidP="00A15E2A">
            <w:pPr>
              <w:numPr>
                <w:ilvl w:val="0"/>
                <w:numId w:val="13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Ethics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</w:tc>
      </w:tr>
      <w:tr w:rsidR="00A15E2A" w:rsidRPr="00D80974" w14:paraId="61D3C87A" w14:textId="77777777" w:rsidTr="00072AEE">
        <w:tblPrEx>
          <w:tblBorders>
            <w:top w:val="none" w:sz="0" w:space="0" w:color="auto"/>
          </w:tblBorders>
        </w:tblPrEx>
        <w:tc>
          <w:tcPr>
            <w:tcW w:w="10656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B767BB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3D135197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Describes the implications of advocating, receiving, and managing funding from philanthropy and private corporations.    </w:t>
            </w:r>
          </w:p>
          <w:p w14:paraId="292DF3D6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62F01462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CEPH Competency #17: Propose interprofessional team approaches to improving public health </w:t>
            </w:r>
          </w:p>
          <w:p w14:paraId="2F4AE3EC" w14:textId="77777777" w:rsidR="00A15E2A" w:rsidRPr="00D80974" w:rsidRDefault="00A15E2A" w:rsidP="00072AEE">
            <w:pPr>
              <w:autoSpaceDE w:val="0"/>
              <w:autoSpaceDN w:val="0"/>
              <w:adjustRightInd w:val="0"/>
              <w:ind w:left="48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671692EC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Learning Objectives  </w:t>
            </w:r>
          </w:p>
          <w:p w14:paraId="680F5ECB" w14:textId="77777777" w:rsidR="00A15E2A" w:rsidRPr="00D80974" w:rsidRDefault="00A15E2A" w:rsidP="00A15E2A">
            <w:pPr>
              <w:numPr>
                <w:ilvl w:val="0"/>
                <w:numId w:val="14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Examine the influence of philanthropic and private industry funds in public health  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30B483A3" w14:textId="77777777" w:rsidR="00A15E2A" w:rsidRPr="00D80974" w:rsidRDefault="00A15E2A" w:rsidP="00A15E2A">
            <w:pPr>
              <w:numPr>
                <w:ilvl w:val="0"/>
                <w:numId w:val="14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Evaluate the intersection of pharmaceutical research and public health research and practice 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182AE1A7" w14:textId="77777777" w:rsidR="00A15E2A" w:rsidRPr="00D80974" w:rsidRDefault="00A15E2A" w:rsidP="00A15E2A">
            <w:pPr>
              <w:numPr>
                <w:ilvl w:val="0"/>
                <w:numId w:val="14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Critique the decision-making process in accepting funds to address a public health concern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401F8A8D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eastAsia="MS Gothic" w:cstheme="minorHAnsi"/>
                <w:color w:val="000000" w:themeColor="text1"/>
                <w:sz w:val="22"/>
                <w:szCs w:val="22"/>
              </w:rPr>
            </w:pPr>
          </w:p>
          <w:p w14:paraId="1513169F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Articles </w:t>
            </w:r>
          </w:p>
          <w:p w14:paraId="18578B9C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Stuckler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, D.,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Basu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, S., McKee, M. (2011) “Global Health Philanthropy and Institutional Relationships: How Should Conflicts of Interest Be Addressed?”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PLoS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 Medicine 8(4)  </w:t>
            </w:r>
          </w:p>
          <w:p w14:paraId="71939BD6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 </w:t>
            </w:r>
          </w:p>
          <w:p w14:paraId="46CE5B7A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Berman, R. (2020) “Where are the Billionaires?” The Atlantic  </w:t>
            </w:r>
          </w:p>
          <w:p w14:paraId="75981F2C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 </w:t>
            </w:r>
          </w:p>
          <w:p w14:paraId="67F0E29A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Rabin R. (2018) Federal Agency Courted Alcohol Industry to Fund Study on Benefits of Moderate Drinking. New York Times.  </w:t>
            </w:r>
          </w:p>
          <w:p w14:paraId="1F322575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A15E2A" w:rsidRPr="00D80974" w14:paraId="78F37AD1" w14:textId="77777777" w:rsidTr="00072AEE">
        <w:tblPrEx>
          <w:tblBorders>
            <w:top w:val="none" w:sz="0" w:space="0" w:color="auto"/>
          </w:tblBorders>
        </w:tblPrEx>
        <w:tc>
          <w:tcPr>
            <w:tcW w:w="10656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BEDB65" w14:textId="77777777" w:rsidR="00A15E2A" w:rsidRPr="00D80974" w:rsidRDefault="00A15E2A" w:rsidP="00A15E2A">
            <w:pPr>
              <w:numPr>
                <w:ilvl w:val="0"/>
                <w:numId w:val="15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Public Health Emergency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</w:tc>
      </w:tr>
      <w:tr w:rsidR="00A15E2A" w:rsidRPr="00D80974" w14:paraId="5986665B" w14:textId="77777777" w:rsidTr="00072AEE">
        <w:tblPrEx>
          <w:tblBorders>
            <w:top w:val="none" w:sz="0" w:space="0" w:color="auto"/>
          </w:tblBorders>
        </w:tblPrEx>
        <w:tc>
          <w:tcPr>
            <w:tcW w:w="10656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BBAEEB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4E32451D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Describes resource allocation during an outbreak, emergency, or humanitarian response, philosophical perspectives that determine the distribution of resources, and changes in the public’s perspective of a public good.   </w:t>
            </w:r>
          </w:p>
          <w:p w14:paraId="799237E8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7977BF55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CEPH Competency: #13: Cultivate new resources and revenue streams to achieve a strategic goal </w:t>
            </w:r>
          </w:p>
          <w:p w14:paraId="01F40A0E" w14:textId="77777777" w:rsidR="00A15E2A" w:rsidRPr="00D80974" w:rsidRDefault="00A15E2A" w:rsidP="00072AEE">
            <w:pPr>
              <w:autoSpaceDE w:val="0"/>
              <w:autoSpaceDN w:val="0"/>
              <w:adjustRightInd w:val="0"/>
              <w:ind w:left="48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0A327D67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Learning Objectives  </w:t>
            </w:r>
          </w:p>
          <w:p w14:paraId="4E018261" w14:textId="77777777" w:rsidR="00A15E2A" w:rsidRPr="00D80974" w:rsidRDefault="00A15E2A" w:rsidP="00A15E2A">
            <w:pPr>
              <w:numPr>
                <w:ilvl w:val="0"/>
                <w:numId w:val="1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Style w:val="normaltextrun"/>
                <w:rFonts w:cstheme="minorHAnsi"/>
                <w:color w:val="000000" w:themeColor="text1"/>
                <w:sz w:val="22"/>
                <w:szCs w:val="22"/>
              </w:rPr>
              <w:t>Evaluate decision-making to allocate resources during a public health emergency   </w:t>
            </w:r>
          </w:p>
          <w:p w14:paraId="2AF3A948" w14:textId="77777777" w:rsidR="00A15E2A" w:rsidRPr="00D80974" w:rsidRDefault="00A15E2A" w:rsidP="00A15E2A">
            <w:pPr>
              <w:numPr>
                <w:ilvl w:val="0"/>
                <w:numId w:val="1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Critique public’s perception in a common good during an emergency 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60B208D8" w14:textId="77777777" w:rsidR="00A15E2A" w:rsidRPr="00D80974" w:rsidRDefault="00A15E2A" w:rsidP="00A15E2A">
            <w:pPr>
              <w:numPr>
                <w:ilvl w:val="0"/>
                <w:numId w:val="1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Integrate equity in public health emergency resource allocation  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290A3092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720"/>
              <w:rPr>
                <w:rFonts w:eastAsia="MS Gothic" w:cstheme="minorHAnsi"/>
                <w:color w:val="000000" w:themeColor="text1"/>
                <w:sz w:val="22"/>
                <w:szCs w:val="22"/>
              </w:rPr>
            </w:pPr>
          </w:p>
          <w:p w14:paraId="06F60C50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eastAsia="MS Gothic"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Articles </w:t>
            </w:r>
          </w:p>
          <w:p w14:paraId="2843002D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Strosberg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, M. (2006) “Allocating scarce resources in a pandemic: Ethical and public policy dimensions.” AMA Journal of Ethics.  </w:t>
            </w:r>
          </w:p>
          <w:p w14:paraId="2D6A9125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 </w:t>
            </w:r>
          </w:p>
          <w:p w14:paraId="6C4F0743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Pagel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, C., Utley, M., Ray, S. (2020) “COVID-19: How to triage effectively in a pandemic” the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bmj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 opinion.  </w:t>
            </w:r>
          </w:p>
          <w:p w14:paraId="2ED698D7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79B2418D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Frakt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, A., (2020) “Who Should be saved first? Experts offer ethical guidance” New York Times.  </w:t>
            </w:r>
          </w:p>
          <w:p w14:paraId="4689A912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 </w:t>
            </w:r>
          </w:p>
          <w:p w14:paraId="2A27F247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Emanuel, E., Persad, G., et al. (2020) “Fair allocation of scarce medical resources in the time of COVID-19.” The New England Journal of Medicine.  </w:t>
            </w:r>
          </w:p>
        </w:tc>
      </w:tr>
      <w:tr w:rsidR="00A15E2A" w:rsidRPr="00D80974" w14:paraId="040F7CEF" w14:textId="77777777" w:rsidTr="00072AEE">
        <w:tblPrEx>
          <w:tblBorders>
            <w:top w:val="none" w:sz="0" w:space="0" w:color="auto"/>
          </w:tblBorders>
        </w:tblPrEx>
        <w:tc>
          <w:tcPr>
            <w:tcW w:w="10656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11A5BA" w14:textId="77777777" w:rsidR="00A15E2A" w:rsidRPr="00D80974" w:rsidRDefault="00A15E2A" w:rsidP="00A15E2A">
            <w:pPr>
              <w:numPr>
                <w:ilvl w:val="0"/>
                <w:numId w:val="17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Global Perspective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</w:tc>
      </w:tr>
      <w:tr w:rsidR="00A15E2A" w:rsidRPr="00D80974" w14:paraId="5BFEFEF2" w14:textId="77777777" w:rsidTr="00072AEE">
        <w:tblPrEx>
          <w:tblBorders>
            <w:top w:val="none" w:sz="0" w:space="0" w:color="auto"/>
          </w:tblBorders>
        </w:tblPrEx>
        <w:tc>
          <w:tcPr>
            <w:tcW w:w="10656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387E51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4F52CAAF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Provides resource allocation funding strategies in a global context with a particular emphasis on universal health coverage</w:t>
            </w:r>
            <w:r w:rsidRPr="00D80974" w:rsidDel="008F326A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  </w:t>
            </w:r>
          </w:p>
          <w:p w14:paraId="36366C93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60F00470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CEPH Competency: #13: Cultivate new resources and revenue streams to achieve a strategic goal </w:t>
            </w:r>
          </w:p>
          <w:p w14:paraId="72E73000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2A295EBF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Learning Objectives  </w:t>
            </w:r>
          </w:p>
          <w:p w14:paraId="10248AD9" w14:textId="77777777" w:rsidR="00A15E2A" w:rsidRPr="00D80974" w:rsidRDefault="00A15E2A" w:rsidP="00A15E2A">
            <w:pPr>
              <w:numPr>
                <w:ilvl w:val="0"/>
                <w:numId w:val="18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Apply strategies in global health finance 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64EF68EB" w14:textId="77777777" w:rsidR="00A15E2A" w:rsidRPr="00D80974" w:rsidRDefault="00A15E2A" w:rsidP="00A15E2A">
            <w:pPr>
              <w:numPr>
                <w:ilvl w:val="0"/>
                <w:numId w:val="18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Critique universal health coverage financing strategies 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4F98E127" w14:textId="77777777" w:rsidR="00A15E2A" w:rsidRPr="00D80974" w:rsidRDefault="00A15E2A" w:rsidP="00A15E2A">
            <w:pPr>
              <w:numPr>
                <w:ilvl w:val="0"/>
                <w:numId w:val="18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Examine universal financial protection policies in LMICs  </w:t>
            </w:r>
            <w:r w:rsidRPr="00D80974">
              <w:rPr>
                <w:rFonts w:ascii="MS Gothic" w:eastAsia="MS Gothic" w:hAnsi="MS Gothic" w:cs="MS Gothic" w:hint="eastAsia"/>
                <w:color w:val="000000" w:themeColor="text1"/>
                <w:sz w:val="22"/>
                <w:szCs w:val="22"/>
              </w:rPr>
              <w:t> </w:t>
            </w:r>
          </w:p>
          <w:p w14:paraId="37027095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eastAsia="MS Gothic" w:cstheme="minorHAnsi"/>
                <w:color w:val="000000" w:themeColor="text1"/>
                <w:sz w:val="22"/>
                <w:szCs w:val="22"/>
              </w:rPr>
            </w:pPr>
          </w:p>
          <w:p w14:paraId="73A5CEAE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Articles </w:t>
            </w:r>
          </w:p>
          <w:p w14:paraId="3AF6DF26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Sen, A. (1999). “Health in Development.” Bulletin of the World Health Organization, vol. 77, no. 8, pp. 619-623.   </w:t>
            </w:r>
          </w:p>
          <w:p w14:paraId="2BDB8B0C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 </w:t>
            </w:r>
          </w:p>
          <w:p w14:paraId="207227D3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Kelly, R., Hemming, R.,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Bharali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, I., </w:t>
            </w: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Glenday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, G., Asfaw, A. (2020) “Public Financial Management Perspective on Health Sector Financing and Resource Allocation in Ethiopia.” Duke Global Working Paper Series No. 18.   </w:t>
            </w:r>
          </w:p>
          <w:p w14:paraId="566E82AC" w14:textId="77777777" w:rsidR="00A15E2A" w:rsidRPr="00D80974" w:rsidRDefault="00A15E2A" w:rsidP="00072AE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6897E316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Ghebreyesus, TA. (2019) Future of global health financing: Hope vs. Reality in the push for universal health coverage.   </w:t>
            </w:r>
          </w:p>
          <w:p w14:paraId="25EFC4B2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7A59A43F" w14:textId="77777777" w:rsidR="00A15E2A" w:rsidRPr="00D80974" w:rsidRDefault="00A15E2A" w:rsidP="00072AE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>Soucat</w:t>
            </w:r>
            <w:proofErr w:type="spellEnd"/>
            <w:r w:rsidRPr="00D80974">
              <w:rPr>
                <w:rFonts w:cstheme="minorHAnsi"/>
                <w:color w:val="000000" w:themeColor="text1"/>
                <w:sz w:val="22"/>
                <w:szCs w:val="22"/>
              </w:rPr>
              <w:t xml:space="preserve">, A. (2020). Global Common Goods for Health: Towards a New Framework for Global Financing. Global Policy </w:t>
            </w:r>
          </w:p>
        </w:tc>
      </w:tr>
    </w:tbl>
    <w:p w14:paraId="60875FB5" w14:textId="77777777" w:rsidR="00A15E2A" w:rsidRPr="00DC54A8" w:rsidRDefault="00A15E2A" w:rsidP="00A15E2A">
      <w:pPr>
        <w:rPr>
          <w:rFonts w:cstheme="minorHAnsi"/>
          <w:sz w:val="22"/>
          <w:szCs w:val="22"/>
        </w:rPr>
      </w:pPr>
    </w:p>
    <w:p w14:paraId="446F7BC5" w14:textId="77777777" w:rsidR="00A15E2A" w:rsidRPr="00DC54A8" w:rsidRDefault="00A15E2A" w:rsidP="00A15E2A">
      <w:pPr>
        <w:rPr>
          <w:rFonts w:cstheme="minorHAnsi"/>
          <w:sz w:val="22"/>
          <w:szCs w:val="22"/>
        </w:rPr>
      </w:pPr>
    </w:p>
    <w:p w14:paraId="3B98572E" w14:textId="77777777" w:rsidR="0021690D" w:rsidRDefault="0021690D"/>
    <w:sectPr w:rsidR="0021690D" w:rsidSect="00A15E2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070015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EC0651" w14:textId="77777777" w:rsidR="00D47FE3" w:rsidRDefault="00A15E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BB0B6C" w14:textId="77777777" w:rsidR="00D47FE3" w:rsidRDefault="00A15E2A" w:rsidP="003B796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339922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90EDBC" w14:textId="77777777" w:rsidR="00D47FE3" w:rsidRDefault="00A15E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FD0DC1" w14:textId="77777777" w:rsidR="00D47FE3" w:rsidRDefault="00A15E2A" w:rsidP="003B796C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F"/>
    <w:multiLevelType w:val="hybridMultilevel"/>
    <w:tmpl w:val="FFFFFFFF"/>
    <w:lvl w:ilvl="0" w:tplc="00000579">
      <w:start w:val="5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10"/>
    <w:multiLevelType w:val="hybridMultilevel"/>
    <w:tmpl w:val="FFFFFFFF"/>
    <w:lvl w:ilvl="0" w:tplc="000005D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13"/>
    <w:multiLevelType w:val="hybridMultilevel"/>
    <w:tmpl w:val="FFFFFFFF"/>
    <w:lvl w:ilvl="0" w:tplc="00000709">
      <w:start w:val="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14"/>
    <w:multiLevelType w:val="hybridMultilevel"/>
    <w:tmpl w:val="FFFFFFFF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16"/>
    <w:multiLevelType w:val="hybridMultilevel"/>
    <w:tmpl w:val="FFFFFFFF"/>
    <w:lvl w:ilvl="0" w:tplc="00000835">
      <w:start w:val="7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17"/>
    <w:multiLevelType w:val="hybridMultilevel"/>
    <w:tmpl w:val="FFFFFFFF"/>
    <w:lvl w:ilvl="0" w:tplc="0000089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1B"/>
    <w:multiLevelType w:val="hybridMultilevel"/>
    <w:tmpl w:val="FFFFFFFF"/>
    <w:lvl w:ilvl="0" w:tplc="00000A29">
      <w:start w:val="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1C"/>
    <w:multiLevelType w:val="hybridMultilevel"/>
    <w:tmpl w:val="FFFFFFFF"/>
    <w:lvl w:ilvl="0" w:tplc="00000A8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1F"/>
    <w:multiLevelType w:val="hybridMultilevel"/>
    <w:tmpl w:val="FFFFFFFF"/>
    <w:lvl w:ilvl="0" w:tplc="00000BB9">
      <w:start w:val="9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00000020"/>
    <w:multiLevelType w:val="hybridMultilevel"/>
    <w:tmpl w:val="FFFFFFFF"/>
    <w:lvl w:ilvl="0" w:tplc="00000C1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00000023"/>
    <w:multiLevelType w:val="hybridMultilevel"/>
    <w:tmpl w:val="FFFFFFFF"/>
    <w:lvl w:ilvl="0" w:tplc="00000D49">
      <w:start w:val="1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0000024"/>
    <w:multiLevelType w:val="hybridMultilevel"/>
    <w:tmpl w:val="FFFFFFFF"/>
    <w:lvl w:ilvl="0" w:tplc="00000DA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0000027"/>
    <w:multiLevelType w:val="hybridMultilevel"/>
    <w:tmpl w:val="FFFFFFFF"/>
    <w:lvl w:ilvl="0" w:tplc="00000ED9">
      <w:start w:val="1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00000028"/>
    <w:multiLevelType w:val="hybridMultilevel"/>
    <w:tmpl w:val="FFFFFFFF"/>
    <w:lvl w:ilvl="0" w:tplc="00000F3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0000002A"/>
    <w:multiLevelType w:val="hybridMultilevel"/>
    <w:tmpl w:val="FFFFFFFF"/>
    <w:lvl w:ilvl="0" w:tplc="00001005">
      <w:start w:val="1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 w15:restartNumberingAfterBreak="0">
    <w:nsid w:val="0000002B"/>
    <w:multiLevelType w:val="hybridMultilevel"/>
    <w:tmpl w:val="FFFFFFFF"/>
    <w:lvl w:ilvl="0" w:tplc="0000106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0000002E"/>
    <w:multiLevelType w:val="hybridMultilevel"/>
    <w:tmpl w:val="FFFFFFFF"/>
    <w:lvl w:ilvl="0" w:tplc="00001195">
      <w:start w:val="1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 w15:restartNumberingAfterBreak="0">
    <w:nsid w:val="0000002F"/>
    <w:multiLevelType w:val="hybridMultilevel"/>
    <w:tmpl w:val="FFFFFFFF"/>
    <w:lvl w:ilvl="0" w:tplc="000011F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 w15:restartNumberingAfterBreak="0">
    <w:nsid w:val="02F46BFF"/>
    <w:multiLevelType w:val="hybridMultilevel"/>
    <w:tmpl w:val="BE02F3C4"/>
    <w:lvl w:ilvl="0" w:tplc="2ED401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0E0A52A8"/>
    <w:multiLevelType w:val="hybridMultilevel"/>
    <w:tmpl w:val="6EB8E7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 w15:restartNumberingAfterBreak="0">
    <w:nsid w:val="10996472"/>
    <w:multiLevelType w:val="hybridMultilevel"/>
    <w:tmpl w:val="80385F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BE34DEE"/>
    <w:multiLevelType w:val="hybridMultilevel"/>
    <w:tmpl w:val="029C63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4EBC54B2"/>
    <w:multiLevelType w:val="hybridMultilevel"/>
    <w:tmpl w:val="A5CAEA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 w15:restartNumberingAfterBreak="0">
    <w:nsid w:val="6EFA3B86"/>
    <w:multiLevelType w:val="hybridMultilevel"/>
    <w:tmpl w:val="A19683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222325794">
    <w:abstractNumId w:val="0"/>
  </w:num>
  <w:num w:numId="2" w16cid:durableId="1688024676">
    <w:abstractNumId w:val="1"/>
  </w:num>
  <w:num w:numId="3" w16cid:durableId="1313674294">
    <w:abstractNumId w:val="2"/>
  </w:num>
  <w:num w:numId="4" w16cid:durableId="329019360">
    <w:abstractNumId w:val="3"/>
  </w:num>
  <w:num w:numId="5" w16cid:durableId="631861589">
    <w:abstractNumId w:val="4"/>
  </w:num>
  <w:num w:numId="6" w16cid:durableId="441338859">
    <w:abstractNumId w:val="5"/>
  </w:num>
  <w:num w:numId="7" w16cid:durableId="990255121">
    <w:abstractNumId w:val="6"/>
  </w:num>
  <w:num w:numId="8" w16cid:durableId="1980767637">
    <w:abstractNumId w:val="7"/>
  </w:num>
  <w:num w:numId="9" w16cid:durableId="510683352">
    <w:abstractNumId w:val="8"/>
  </w:num>
  <w:num w:numId="10" w16cid:durableId="119887878">
    <w:abstractNumId w:val="9"/>
  </w:num>
  <w:num w:numId="11" w16cid:durableId="844443647">
    <w:abstractNumId w:val="10"/>
  </w:num>
  <w:num w:numId="12" w16cid:durableId="1972858708">
    <w:abstractNumId w:val="11"/>
  </w:num>
  <w:num w:numId="13" w16cid:durableId="856894161">
    <w:abstractNumId w:val="12"/>
  </w:num>
  <w:num w:numId="14" w16cid:durableId="1276866607">
    <w:abstractNumId w:val="13"/>
  </w:num>
  <w:num w:numId="15" w16cid:durableId="2057271868">
    <w:abstractNumId w:val="14"/>
  </w:num>
  <w:num w:numId="16" w16cid:durableId="887186162">
    <w:abstractNumId w:val="15"/>
  </w:num>
  <w:num w:numId="17" w16cid:durableId="566190762">
    <w:abstractNumId w:val="16"/>
  </w:num>
  <w:num w:numId="18" w16cid:durableId="1365711772">
    <w:abstractNumId w:val="17"/>
  </w:num>
  <w:num w:numId="19" w16cid:durableId="1863205719">
    <w:abstractNumId w:val="18"/>
  </w:num>
  <w:num w:numId="20" w16cid:durableId="278998344">
    <w:abstractNumId w:val="19"/>
  </w:num>
  <w:num w:numId="21" w16cid:durableId="1671637918">
    <w:abstractNumId w:val="20"/>
  </w:num>
  <w:num w:numId="22" w16cid:durableId="2141147903">
    <w:abstractNumId w:val="21"/>
  </w:num>
  <w:num w:numId="23" w16cid:durableId="1411196959">
    <w:abstractNumId w:val="22"/>
  </w:num>
  <w:num w:numId="24" w16cid:durableId="148789333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E2A"/>
    <w:rsid w:val="0021690D"/>
    <w:rsid w:val="00A15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6D66FE"/>
  <w15:chartTrackingRefBased/>
  <w15:docId w15:val="{8BB8E856-F245-3744-AF50-114FBAACF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E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15E2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15E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5E2A"/>
  </w:style>
  <w:style w:type="character" w:styleId="PageNumber">
    <w:name w:val="page number"/>
    <w:basedOn w:val="DefaultParagraphFont"/>
    <w:uiPriority w:val="99"/>
    <w:semiHidden/>
    <w:unhideWhenUsed/>
    <w:rsid w:val="00A15E2A"/>
  </w:style>
  <w:style w:type="paragraph" w:styleId="ListParagraph">
    <w:name w:val="List Paragraph"/>
    <w:basedOn w:val="Normal"/>
    <w:uiPriority w:val="34"/>
    <w:qFormat/>
    <w:rsid w:val="00A15E2A"/>
    <w:pPr>
      <w:ind w:left="720"/>
      <w:contextualSpacing/>
    </w:pPr>
  </w:style>
  <w:style w:type="character" w:customStyle="1" w:styleId="normaltextrun">
    <w:name w:val="normaltextrun"/>
    <w:basedOn w:val="DefaultParagraphFont"/>
    <w:rsid w:val="00A15E2A"/>
  </w:style>
  <w:style w:type="character" w:customStyle="1" w:styleId="eop">
    <w:name w:val="eop"/>
    <w:basedOn w:val="DefaultParagraphFont"/>
    <w:rsid w:val="00A15E2A"/>
  </w:style>
  <w:style w:type="character" w:styleId="LineNumber">
    <w:name w:val="line number"/>
    <w:basedOn w:val="DefaultParagraphFont"/>
    <w:uiPriority w:val="99"/>
    <w:semiHidden/>
    <w:unhideWhenUsed/>
    <w:rsid w:val="00A15E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yperlink" Target="https://journals.lww.com/jphmp/Fulltext/2007/03000/Public_Health_Finance__Fundamental_Theories,.1.aspx?casa_token=xKX8wabWzlYAAAAA:ca1Eevvyk73XKCmOumdhMlFfSc9uLg6iDoDf6pjCA5a9QuAMqBiSE1RfMm7Ne98APDAUbl_cMktH5VP4Vyf4NZArdQ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12</Words>
  <Characters>10330</Characters>
  <Application>Microsoft Office Word</Application>
  <DocSecurity>0</DocSecurity>
  <Lines>86</Lines>
  <Paragraphs>24</Paragraphs>
  <ScaleCrop>false</ScaleCrop>
  <Company/>
  <LinksUpToDate>false</LinksUpToDate>
  <CharactersWithSpaces>1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Kristy (CDC/DDPHSIS/CGH/DGHP)</dc:creator>
  <cp:keywords/>
  <dc:description/>
  <cp:lastModifiedBy>Hayes, Kristy (CDC/DDPHSIS/CGH/DGHP)</cp:lastModifiedBy>
  <cp:revision>1</cp:revision>
  <dcterms:created xsi:type="dcterms:W3CDTF">2022-12-03T14:50:00Z</dcterms:created>
  <dcterms:modified xsi:type="dcterms:W3CDTF">2022-12-03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12-03T14:52:34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c5446da2-360c-43b5-9478-f460fbf1e04b</vt:lpwstr>
  </property>
  <property fmtid="{D5CDD505-2E9C-101B-9397-08002B2CF9AE}" pid="8" name="MSIP_Label_8af03ff0-41c5-4c41-b55e-fabb8fae94be_ContentBits">
    <vt:lpwstr>0</vt:lpwstr>
  </property>
</Properties>
</file>